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F2C19" w14:textId="77777777" w:rsidR="006562AB" w:rsidRPr="006562AB" w:rsidRDefault="006562AB" w:rsidP="006562AB">
      <w:pPr>
        <w:spacing w:after="200" w:line="300" w:lineRule="auto"/>
        <w:ind w:left="1418" w:hanging="1418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6562AB">
        <w:rPr>
          <w:rFonts w:ascii="Times New Roman" w:eastAsia="Calibri" w:hAnsi="Times New Roman" w:cs="Times New Roman"/>
          <w:b/>
          <w:bCs/>
          <w:sz w:val="28"/>
          <w:szCs w:val="28"/>
        </w:rPr>
        <w:t>Supplementary tables</w:t>
      </w:r>
    </w:p>
    <w:p w14:paraId="5EABB716" w14:textId="77777777" w:rsidR="006562AB" w:rsidRPr="006562AB" w:rsidRDefault="006562AB" w:rsidP="00402637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Table (</w:t>
      </w:r>
      <w:r w:rsidR="00C9449D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1):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ab/>
        <w:t xml:space="preserve">Comparison between the </w:t>
      </w:r>
      <w:r w:rsidR="00402637">
        <w:rPr>
          <w:rFonts w:ascii="Times New Roman" w:eastAsia="Calibri" w:hAnsi="Times New Roman" w:cs="Times New Roman"/>
          <w:b/>
          <w:bCs/>
          <w:sz w:val="24"/>
          <w:szCs w:val="24"/>
        </w:rPr>
        <w:t>top-administered AOP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ccording to </w:t>
      </w:r>
      <w:r w:rsidR="00402637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everity of COVID-19 infection during AOP</w:t>
      </w:r>
      <w:r w:rsidR="00402637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take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701"/>
        <w:gridCol w:w="1247"/>
        <w:gridCol w:w="1247"/>
        <w:gridCol w:w="1247"/>
        <w:gridCol w:w="1247"/>
        <w:gridCol w:w="1247"/>
        <w:gridCol w:w="1247"/>
        <w:gridCol w:w="1247"/>
      </w:tblGrid>
      <w:tr w:rsidR="006562AB" w:rsidRPr="006562AB" w14:paraId="5898CAB6" w14:textId="77777777" w:rsidTr="00CA3DE4">
        <w:trPr>
          <w:jc w:val="center"/>
        </w:trPr>
        <w:tc>
          <w:tcPr>
            <w:tcW w:w="1701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14:paraId="7C9BB881" w14:textId="77777777" w:rsidR="006562AB" w:rsidRPr="006562AB" w:rsidRDefault="009638B0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The severity</w:t>
            </w:r>
            <w:r w:rsidR="006562AB" w:rsidRPr="006562AB">
              <w:rPr>
                <w:rFonts w:eastAsia="Calibri"/>
                <w:b/>
                <w:bCs/>
                <w:sz w:val="20"/>
                <w:szCs w:val="20"/>
              </w:rPr>
              <w:t xml:space="preserve"> of COVID-19 infection during AOP</w:t>
            </w:r>
            <w:r w:rsidR="00402637">
              <w:rPr>
                <w:rFonts w:eastAsia="Calibri"/>
                <w:b/>
                <w:bCs/>
                <w:sz w:val="20"/>
                <w:szCs w:val="20"/>
              </w:rPr>
              <w:t>s</w:t>
            </w:r>
            <w:r w:rsidR="006562AB" w:rsidRPr="006562AB">
              <w:rPr>
                <w:rFonts w:eastAsia="Calibri"/>
                <w:b/>
                <w:bCs/>
                <w:sz w:val="20"/>
                <w:szCs w:val="20"/>
              </w:rPr>
              <w:t xml:space="preserve"> intake</w:t>
            </w:r>
          </w:p>
        </w:tc>
        <w:tc>
          <w:tcPr>
            <w:tcW w:w="1247" w:type="dxa"/>
            <w:gridSpan w:val="7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D02342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Drugs</w:t>
            </w:r>
          </w:p>
        </w:tc>
      </w:tr>
      <w:tr w:rsidR="006562AB" w:rsidRPr="006562AB" w14:paraId="74D3A7E7" w14:textId="77777777" w:rsidTr="00CA3DE4">
        <w:trPr>
          <w:jc w:val="center"/>
        </w:trPr>
        <w:tc>
          <w:tcPr>
            <w:tcW w:w="1701" w:type="dxa"/>
            <w:vMerge/>
            <w:tcBorders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A587A6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51DBDA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Orlistat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6BE714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Liraglutid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8CBC8B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Metformin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29CA02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Green coffe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1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377A55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Cinnamon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1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5CCCE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Garcinia cambogia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5C2E3C7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Gymnema</w:t>
            </w:r>
            <w:proofErr w:type="spellEnd"/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Sylvestr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)</w:t>
            </w:r>
          </w:p>
        </w:tc>
      </w:tr>
      <w:tr w:rsidR="006562AB" w:rsidRPr="006562AB" w14:paraId="759D7250" w14:textId="77777777" w:rsidTr="00CA3DE4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</w:tcPr>
          <w:p w14:paraId="76DD4BF7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Mild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2B8371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6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25.0%)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67102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4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16.7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A12A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B2C1F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3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25.0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880B8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4</w:t>
            </w:r>
            <w:r w:rsidR="00C9449D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33.3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0EFC6B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16.7%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1F66C16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</w:tr>
      <w:tr w:rsidR="006562AB" w:rsidRPr="006562AB" w14:paraId="75F7A41D" w14:textId="77777777" w:rsidTr="00CA3DE4">
        <w:trPr>
          <w:jc w:val="center"/>
        </w:trPr>
        <w:tc>
          <w:tcPr>
            <w:tcW w:w="170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</w:tcPr>
          <w:p w14:paraId="34375D9A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B0E9E35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3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 xml:space="preserve">abcde </w:t>
            </w:r>
            <w:r w:rsidRPr="006562AB">
              <w:rPr>
                <w:rFonts w:eastAsia="Calibri"/>
                <w:sz w:val="20"/>
                <w:szCs w:val="20"/>
              </w:rPr>
              <w:t>(54.2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8391D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 xml:space="preserve">abcde </w:t>
            </w:r>
            <w:r w:rsidRPr="006562AB">
              <w:rPr>
                <w:rFonts w:eastAsia="Calibri"/>
                <w:sz w:val="20"/>
                <w:szCs w:val="20"/>
              </w:rPr>
              <w:t>(41.7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3C98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2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 xml:space="preserve">abcde </w:t>
            </w:r>
            <w:r w:rsidRPr="006562AB">
              <w:rPr>
                <w:rFonts w:eastAsia="Calibri"/>
                <w:sz w:val="20"/>
                <w:szCs w:val="20"/>
              </w:rPr>
              <w:t>(6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81305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3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de</w:t>
            </w:r>
            <w:r w:rsidRPr="006562AB">
              <w:rPr>
                <w:rFonts w:eastAsia="Calibri"/>
                <w:sz w:val="20"/>
                <w:szCs w:val="20"/>
              </w:rPr>
              <w:t xml:space="preserve"> (25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E76C3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4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ce</w:t>
            </w:r>
            <w:r w:rsidRPr="006562AB">
              <w:rPr>
                <w:rFonts w:eastAsia="Calibri"/>
                <w:sz w:val="20"/>
                <w:szCs w:val="20"/>
              </w:rPr>
              <w:t xml:space="preserve"> (33.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F0FC7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5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83.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49CFF36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cde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</w:tr>
      <w:tr w:rsidR="006562AB" w:rsidRPr="006562AB" w14:paraId="1F6FE62A" w14:textId="77777777" w:rsidTr="00CA3DE4">
        <w:trPr>
          <w:jc w:val="center"/>
        </w:trPr>
        <w:tc>
          <w:tcPr>
            <w:tcW w:w="170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85FE326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Severe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9F0F6" w14:textId="77777777" w:rsidR="006562AB" w:rsidRPr="006562AB" w:rsidRDefault="006562AB" w:rsidP="005E3EC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5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20.8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DE423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41.7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5D33B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8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4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540F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6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5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A4F53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4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b</w:t>
            </w:r>
            <w:r w:rsidRPr="006562AB">
              <w:rPr>
                <w:rFonts w:eastAsia="Calibri"/>
                <w:sz w:val="20"/>
                <w:szCs w:val="20"/>
              </w:rPr>
              <w:t xml:space="preserve"> (33.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E5D6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A9B35E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="005E3EC6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</w:tr>
      <w:tr w:rsidR="006562AB" w:rsidRPr="006562AB" w14:paraId="6A3F4243" w14:textId="77777777" w:rsidTr="00CA3DE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22DDADC7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χ</w:t>
            </w:r>
            <w:r w:rsidRPr="006562AB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7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D6080F0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1.321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</w:tr>
      <w:tr w:rsidR="006562AB" w:rsidRPr="006562AB" w14:paraId="73C290CA" w14:textId="77777777" w:rsidTr="00CA3DE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17DE04B2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6562AB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MC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247" w:type="dxa"/>
            <w:gridSpan w:val="7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3B66D9E9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.022</w:t>
            </w:r>
            <w:r w:rsidRPr="006562AB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</w:tc>
      </w:tr>
    </w:tbl>
    <w:p w14:paraId="0A398AB9" w14:textId="77777777" w:rsidR="006562AB" w:rsidRPr="006562AB" w:rsidRDefault="006562AB" w:rsidP="009638B0">
      <w:pPr>
        <w:spacing w:before="200" w:after="0" w:line="240" w:lineRule="auto"/>
        <w:ind w:left="284" w:hanging="284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6562AB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6562AB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9638B0">
        <w:rPr>
          <w:rFonts w:ascii="Times New Roman" w:eastAsia="Calibri" w:hAnsi="Times New Roman" w:cs="Times New Roman"/>
          <w:b/>
          <w:bCs/>
          <w:sz w:val="20"/>
          <w:szCs w:val="20"/>
        </w:rPr>
        <w:t>Chi-square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test</w:t>
      </w:r>
      <w:r w:rsidRPr="006562AB">
        <w:rPr>
          <w:rFonts w:ascii="Times New Roman" w:eastAsia="Calibri" w:hAnsi="Times New Roman" w:cs="Times New Roman"/>
          <w:sz w:val="24"/>
          <w:szCs w:val="24"/>
        </w:rPr>
        <w:tab/>
      </w:r>
      <w:r w:rsidRPr="006562AB">
        <w:rPr>
          <w:rFonts w:ascii="Times New Roman" w:eastAsia="Calibri" w:hAnsi="Times New Roman" w:cs="Times New Roman"/>
          <w:sz w:val="24"/>
          <w:szCs w:val="24"/>
        </w:rPr>
        <w:tab/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MC: 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>Monte Carlo</w:t>
      </w:r>
    </w:p>
    <w:p w14:paraId="5C8BA011" w14:textId="77777777" w:rsidR="009638B0" w:rsidRDefault="006562AB" w:rsidP="00DA6D9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p: </w:t>
      </w:r>
      <w:r w:rsidR="009638B0">
        <w:rPr>
          <w:rFonts w:ascii="Times New Roman" w:eastAsia="Calibri" w:hAnsi="Times New Roman" w:cs="Times New Roman"/>
          <w:sz w:val="20"/>
          <w:szCs w:val="20"/>
        </w:rPr>
        <w:t>p-value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 for comparing the studied groups</w:t>
      </w:r>
      <w:r w:rsidR="00DA6D93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Pr="006562AB">
        <w:rPr>
          <w:rFonts w:ascii="Times New Roman" w:eastAsia="Calibri" w:hAnsi="Times New Roman" w:cs="Times New Roman"/>
          <w:sz w:val="20"/>
          <w:szCs w:val="20"/>
        </w:rPr>
        <w:t>Significant</w:t>
      </w:r>
      <w:r w:rsidR="00DA6D93">
        <w:rPr>
          <w:rFonts w:ascii="Times New Roman" w:eastAsia="Calibri" w:hAnsi="Times New Roman" w:cs="Times New Roman"/>
          <w:sz w:val="20"/>
          <w:szCs w:val="20"/>
        </w:rPr>
        <w:t xml:space="preserve"> level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 at p ≤ 0.05</w:t>
      </w:r>
      <w:r w:rsidR="00DA6D93">
        <w:rPr>
          <w:rFonts w:ascii="Times New Roman" w:eastAsia="Calibri" w:hAnsi="Times New Roman" w:cs="Times New Roman"/>
          <w:sz w:val="20"/>
          <w:szCs w:val="20"/>
        </w:rPr>
        <w:t>).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7388833D" w14:textId="77777777" w:rsidR="006562AB" w:rsidRPr="006562AB" w:rsidRDefault="009638B0" w:rsidP="009638B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Numbers in the same row carrying the same alphabetical letters have no statistically significant difference between them</w:t>
      </w:r>
      <w:r w:rsidR="00DA6D93">
        <w:rPr>
          <w:rFonts w:ascii="Times New Roman" w:eastAsia="Calibri" w:hAnsi="Times New Roman" w:cs="Times New Roman"/>
          <w:sz w:val="20"/>
          <w:szCs w:val="20"/>
        </w:rPr>
        <w:t>.</w:t>
      </w:r>
      <w:r w:rsidR="006562AB" w:rsidRPr="006562AB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71FBDE9" w14:textId="77777777" w:rsidR="006562AB" w:rsidRPr="006562AB" w:rsidRDefault="006562AB" w:rsidP="006562A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sectPr w:rsidR="006562AB" w:rsidRPr="006562AB" w:rsidSect="00A67579">
      <w:footerReference w:type="default" r:id="rId6"/>
      <w:footerReference w:type="first" r:id="rId7"/>
      <w:pgSz w:w="11906" w:h="16838" w:code="9"/>
      <w:pgMar w:top="1701" w:right="1559" w:bottom="1701" w:left="1843" w:header="851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63D57" w14:textId="77777777" w:rsidR="005C6ACE" w:rsidRDefault="005C6ACE">
      <w:pPr>
        <w:spacing w:after="0" w:line="240" w:lineRule="auto"/>
      </w:pPr>
      <w:r>
        <w:separator/>
      </w:r>
    </w:p>
  </w:endnote>
  <w:endnote w:type="continuationSeparator" w:id="0">
    <w:p w14:paraId="4E09AFE3" w14:textId="77777777" w:rsidR="005C6ACE" w:rsidRDefault="005C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889539"/>
      <w:docPartObj>
        <w:docPartGallery w:val="Page Numbers (Bottom of Page)"/>
        <w:docPartUnique/>
      </w:docPartObj>
    </w:sdtPr>
    <w:sdtContent>
      <w:p w14:paraId="75CC13CB" w14:textId="77777777" w:rsidR="00225F82" w:rsidRDefault="008D3789" w:rsidP="00BA07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9657864"/>
      <w:docPartObj>
        <w:docPartGallery w:val="Page Numbers (Bottom of Page)"/>
        <w:docPartUnique/>
      </w:docPartObj>
    </w:sdtPr>
    <w:sdtContent>
      <w:p w14:paraId="3D6EE4CE" w14:textId="77777777" w:rsidR="00225F82" w:rsidRDefault="008D3789" w:rsidP="00BA0764">
        <w:pPr>
          <w:pStyle w:val="Footer"/>
          <w:jc w:val="center"/>
        </w:pPr>
        <w:r>
          <w:t>1</w:t>
        </w:r>
      </w:p>
    </w:sdtContent>
  </w:sdt>
  <w:p w14:paraId="624C828F" w14:textId="77777777" w:rsidR="00225F8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AA244" w14:textId="77777777" w:rsidR="005C6ACE" w:rsidRDefault="005C6ACE">
      <w:pPr>
        <w:spacing w:after="0" w:line="240" w:lineRule="auto"/>
      </w:pPr>
      <w:r>
        <w:separator/>
      </w:r>
    </w:p>
  </w:footnote>
  <w:footnote w:type="continuationSeparator" w:id="0">
    <w:p w14:paraId="00878273" w14:textId="77777777" w:rsidR="005C6ACE" w:rsidRDefault="005C6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2AB"/>
    <w:rsid w:val="001F2893"/>
    <w:rsid w:val="00264546"/>
    <w:rsid w:val="0035581B"/>
    <w:rsid w:val="00402637"/>
    <w:rsid w:val="00547732"/>
    <w:rsid w:val="005C6ACE"/>
    <w:rsid w:val="005E3EC6"/>
    <w:rsid w:val="006562AB"/>
    <w:rsid w:val="00862794"/>
    <w:rsid w:val="008D3789"/>
    <w:rsid w:val="0095648D"/>
    <w:rsid w:val="009638B0"/>
    <w:rsid w:val="009815A2"/>
    <w:rsid w:val="009A1047"/>
    <w:rsid w:val="00B066F4"/>
    <w:rsid w:val="00BD43F3"/>
    <w:rsid w:val="00C9449D"/>
    <w:rsid w:val="00CE4980"/>
    <w:rsid w:val="00D86587"/>
    <w:rsid w:val="00DA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2BB301F"/>
  <w15:chartTrackingRefBased/>
  <w15:docId w15:val="{2A0CD4AB-DB83-429A-968B-0F57AF5C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562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62AB"/>
  </w:style>
  <w:style w:type="table" w:styleId="TableGrid">
    <w:name w:val="Table Grid"/>
    <w:basedOn w:val="TableNormal"/>
    <w:uiPriority w:val="59"/>
    <w:rsid w:val="006562A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41</Characters>
  <Application>Microsoft Office Word</Application>
  <DocSecurity>0</DocSecurity>
  <Lines>5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Sharabi</dc:creator>
  <cp:keywords/>
  <dc:description/>
  <cp:lastModifiedBy>member service</cp:lastModifiedBy>
  <cp:revision>3</cp:revision>
  <dcterms:created xsi:type="dcterms:W3CDTF">2024-08-14T08:45:00Z</dcterms:created>
  <dcterms:modified xsi:type="dcterms:W3CDTF">2024-08-1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764b8-fccd-42db-b02c-9259cc87e327</vt:lpwstr>
  </property>
</Properties>
</file>